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C1F5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</w:t>
      </w:r>
    </w:p>
    <w:p w14:paraId="52DB07F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all</w:t>
      </w:r>
    </w:p>
    <w:p w14:paraId="37CCC9B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ormat </w:t>
      </w:r>
      <w:r>
        <w:rPr>
          <w:rFonts w:ascii="Courier" w:hAnsi="Courier" w:cs="Courier"/>
          <w:color w:val="A020F0"/>
          <w:sz w:val="20"/>
          <w:szCs w:val="20"/>
        </w:rPr>
        <w:t>long</w:t>
      </w:r>
    </w:p>
    <w:p w14:paraId="46638CE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lc</w:t>
      </w:r>
    </w:p>
    <w:p w14:paraId="7420894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F40289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construct vectors and set initial conditions</w:t>
      </w:r>
    </w:p>
    <w:p w14:paraId="7B61E59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5B2EA8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ime=[0]; </w:t>
      </w:r>
      <w:r>
        <w:rPr>
          <w:rFonts w:ascii="Courier" w:hAnsi="Courier" w:cs="Courier"/>
          <w:color w:val="228B22"/>
          <w:sz w:val="20"/>
          <w:szCs w:val="20"/>
        </w:rPr>
        <w:t>% time</w:t>
      </w:r>
    </w:p>
    <w:p w14:paraId="6BDB973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0=0.1; </w:t>
      </w:r>
      <w:r>
        <w:rPr>
          <w:rFonts w:ascii="Courier" w:hAnsi="Courier" w:cs="Courier"/>
          <w:color w:val="228B22"/>
          <w:sz w:val="20"/>
          <w:szCs w:val="20"/>
        </w:rPr>
        <w:t>% resting calcium concentration</w:t>
      </w:r>
    </w:p>
    <w:p w14:paraId="62448A3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b=c0;   </w:t>
      </w:r>
      <w:r>
        <w:rPr>
          <w:rFonts w:ascii="Courier" w:hAnsi="Courier" w:cs="Courier"/>
          <w:color w:val="228B22"/>
          <w:sz w:val="20"/>
          <w:szCs w:val="20"/>
        </w:rPr>
        <w:t>% initial microdomian calcium concentration</w:t>
      </w:r>
    </w:p>
    <w:p w14:paraId="7A77689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=c0;    </w:t>
      </w:r>
      <w:r>
        <w:rPr>
          <w:rFonts w:ascii="Courier" w:hAnsi="Courier" w:cs="Courier"/>
          <w:color w:val="228B22"/>
          <w:sz w:val="20"/>
          <w:szCs w:val="20"/>
        </w:rPr>
        <w:t>% initial cytosolic calcium concentration</w:t>
      </w:r>
    </w:p>
    <w:p w14:paraId="51F3AE4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t0=48.5; </w:t>
      </w:r>
      <w:r>
        <w:rPr>
          <w:rFonts w:ascii="Courier" w:hAnsi="Courier" w:cs="Courier"/>
          <w:color w:val="228B22"/>
          <w:sz w:val="20"/>
          <w:szCs w:val="20"/>
        </w:rPr>
        <w:t>% total calcium concentration</w:t>
      </w:r>
    </w:p>
    <w:p w14:paraId="0C7118A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t=ct0;</w:t>
      </w:r>
    </w:p>
    <w:p w14:paraId="69CCAAF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gamma1=100;gamma2=10;</w:t>
      </w:r>
    </w:p>
    <w:p w14:paraId="6BC7CB2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Num_IPR=20;  </w:t>
      </w:r>
      <w:r>
        <w:rPr>
          <w:rFonts w:ascii="Courier" w:hAnsi="Courier" w:cs="Courier"/>
          <w:color w:val="228B22"/>
          <w:sz w:val="20"/>
          <w:szCs w:val="20"/>
        </w:rPr>
        <w:t>% number of IP3Rs</w:t>
      </w:r>
    </w:p>
    <w:p w14:paraId="6ACA6A7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tate=4*ones(Num_IPR,1); </w:t>
      </w:r>
      <w:r>
        <w:rPr>
          <w:rFonts w:ascii="Courier" w:hAnsi="Courier" w:cs="Courier"/>
          <w:color w:val="228B22"/>
          <w:sz w:val="20"/>
          <w:szCs w:val="20"/>
        </w:rPr>
        <w:t>% number indicates the state in order (C1 C2 C3 C4 O5 O6)</w:t>
      </w:r>
    </w:p>
    <w:p w14:paraId="72625CD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m=c(end)*ones(Num_IPR,1);</w:t>
      </w:r>
    </w:p>
    <w:p w14:paraId="4291BF8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C6DD39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dt0=1e-3; </w:t>
      </w:r>
      <w:r>
        <w:rPr>
          <w:rFonts w:ascii="Courier" w:hAnsi="Courier" w:cs="Courier"/>
          <w:color w:val="228B22"/>
          <w:sz w:val="20"/>
          <w:szCs w:val="20"/>
        </w:rPr>
        <w:t>% initial time stepsize in unit of second</w:t>
      </w:r>
    </w:p>
    <w:p w14:paraId="4C5B4C7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dt=dt0;</w:t>
      </w:r>
    </w:p>
    <w:p w14:paraId="6591D1A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6245AF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g=zeros(Num_IPR,1); </w:t>
      </w:r>
      <w:r>
        <w:rPr>
          <w:rFonts w:ascii="Courier" w:hAnsi="Courier" w:cs="Courier"/>
          <w:color w:val="228B22"/>
          <w:sz w:val="20"/>
          <w:szCs w:val="20"/>
        </w:rPr>
        <w:t>% tracking variable for determining transition time</w:t>
      </w:r>
    </w:p>
    <w:p w14:paraId="5BC1ABA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r1=rand(Num_IPR,1); </w:t>
      </w:r>
      <w:r>
        <w:rPr>
          <w:rFonts w:ascii="Courier" w:hAnsi="Courier" w:cs="Courier"/>
          <w:color w:val="228B22"/>
          <w:sz w:val="20"/>
          <w:szCs w:val="20"/>
        </w:rPr>
        <w:t xml:space="preserve">% uniform random variable on [0,1] </w:t>
      </w:r>
    </w:p>
    <w:p w14:paraId="2FE26F1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</w:t>
      </w:r>
    </w:p>
    <w:p w14:paraId="1CCDC91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IP3R parameters</w:t>
      </w:r>
    </w:p>
    <w:p w14:paraId="1DA910A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q45=0;q54=3330;q12=1240;q21=0;q23=0;q32=69;q26=0;q62=4010;</w:t>
      </w:r>
    </w:p>
    <w:p w14:paraId="79F0126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(Note that some parameters are set to be zero)</w:t>
      </w:r>
    </w:p>
    <w:p w14:paraId="09FF0DC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18C057A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=0.15; </w:t>
      </w:r>
      <w:r>
        <w:rPr>
          <w:rFonts w:ascii="Courier" w:hAnsi="Courier" w:cs="Courier"/>
          <w:color w:val="228B22"/>
          <w:sz w:val="20"/>
          <w:szCs w:val="20"/>
        </w:rPr>
        <w:t>% muM</w:t>
      </w:r>
    </w:p>
    <w:p w14:paraId="25EF324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64699A3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42=110*p.^2./(p.^2+0.1^2);</w:t>
      </w:r>
    </w:p>
    <w:p w14:paraId="424F60C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42=0.49+0.543*p.^3./(p.^3+4^3);</w:t>
      </w:r>
    </w:p>
    <w:p w14:paraId="7A401F0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n42=3;</w:t>
      </w:r>
    </w:p>
    <w:p w14:paraId="08F3825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n42=0.41+25*p.^3./(p.^3+6.5^3);</w:t>
      </w:r>
    </w:p>
    <w:p w14:paraId="00DB6CE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nn42=3;</w:t>
      </w:r>
    </w:p>
    <w:p w14:paraId="7CEE20C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a42=1.8*p.^2./(p.^2+0.58^2);</w:t>
      </w:r>
    </w:p>
    <w:p w14:paraId="566C4EF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41ECCB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24=62+880./(p.^2+4);</w:t>
      </w:r>
    </w:p>
    <w:p w14:paraId="7CA0B15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24=0.35;</w:t>
      </w:r>
    </w:p>
    <w:p w14:paraId="3BC14D0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n24=3;</w:t>
      </w:r>
    </w:p>
    <w:p w14:paraId="01B4ABF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n24=80;</w:t>
      </w:r>
    </w:p>
    <w:p w14:paraId="0B369CF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nn24=2;</w:t>
      </w:r>
    </w:p>
    <w:p w14:paraId="493189D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a24=1+5./(p.^2+0.5^2);</w:t>
      </w:r>
    </w:p>
    <w:p w14:paraId="0C81546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89018D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cale=4010/(4010+10500); </w:t>
      </w:r>
      <w:r>
        <w:rPr>
          <w:rFonts w:ascii="Courier" w:hAnsi="Courier" w:cs="Courier"/>
          <w:color w:val="228B22"/>
          <w:sz w:val="20"/>
          <w:szCs w:val="20"/>
        </w:rPr>
        <w:t>% scaling factor due to model reduction (see main text for details)</w:t>
      </w:r>
    </w:p>
    <w:p w14:paraId="2B168C2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1B0BCB6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other model parameters (see main text for details)</w:t>
      </w:r>
    </w:p>
    <w:p w14:paraId="2E85EA7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s=10;</w:t>
      </w:r>
    </w:p>
    <w:p w14:paraId="62814AE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s=0.26;</w:t>
      </w:r>
    </w:p>
    <w:p w14:paraId="152327B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ipr=0.05/Num_IPR*(1-scale);</w:t>
      </w:r>
    </w:p>
    <w:p w14:paraId="00B70F8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leak=0.0032;</w:t>
      </w:r>
    </w:p>
    <w:p w14:paraId="09DBF13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diff=10;</w:t>
      </w:r>
    </w:p>
    <w:p w14:paraId="55C244F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8DBB51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p=0.8;</w:t>
      </w:r>
    </w:p>
    <w:p w14:paraId="3FBF2C4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>Kp=0.5;</w:t>
      </w:r>
    </w:p>
    <w:p w14:paraId="2412F32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Jleakin=0.03115;</w:t>
      </w:r>
    </w:p>
    <w:p w14:paraId="06077BC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rocc=0.2;</w:t>
      </w:r>
    </w:p>
    <w:p w14:paraId="682391B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79A54A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Jrocc=Vrocc*p;</w:t>
      </w:r>
    </w:p>
    <w:p w14:paraId="36AE5A7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9D1723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socc=1.6;</w:t>
      </w:r>
    </w:p>
    <w:p w14:paraId="5318039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socc=100;</w:t>
      </w:r>
    </w:p>
    <w:p w14:paraId="5B4EC6F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833EF6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24_inf=kn24^nn24./(kn24^nn24+c0.^nn24);</w:t>
      </w:r>
    </w:p>
    <w:p w14:paraId="7B7373E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24=h24_inf*ones(Num_IPR,1);</w:t>
      </w:r>
    </w:p>
    <w:p w14:paraId="1731E43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24_new=h24;</w:t>
      </w:r>
    </w:p>
    <w:p w14:paraId="700E067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51A412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ambda_h24=40;</w:t>
      </w:r>
    </w:p>
    <w:p w14:paraId="3B41FA7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D33634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24_inf=c0.^n24./(k24^n24+c0.^n24);</w:t>
      </w:r>
    </w:p>
    <w:p w14:paraId="67747AC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24=m24_inf*ones(Num_IPR,1);</w:t>
      </w:r>
    </w:p>
    <w:p w14:paraId="7A96F1F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24_new=m24;</w:t>
      </w:r>
    </w:p>
    <w:p w14:paraId="0BCE84F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CD02D4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ambda_m24=100;</w:t>
      </w:r>
    </w:p>
    <w:p w14:paraId="2966016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9512CA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42_inf=c0.^n42./(k42.^n42+c0.^n42);</w:t>
      </w:r>
    </w:p>
    <w:p w14:paraId="4A2BDBA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42=m42_inf*ones(Num_IPR,1);</w:t>
      </w:r>
    </w:p>
    <w:p w14:paraId="0F95E08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42_new=m42;</w:t>
      </w:r>
    </w:p>
    <w:p w14:paraId="03D416A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A75DC8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ambda_m42=100;</w:t>
      </w:r>
    </w:p>
    <w:p w14:paraId="169B364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B7D79C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inf=kn42^nn42./(kn42^nn42+c0.^nn42);</w:t>
      </w:r>
    </w:p>
    <w:p w14:paraId="77B5FED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=h42_inf*ones(Num_IPR,1);</w:t>
      </w:r>
    </w:p>
    <w:p w14:paraId="1BFF653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new=h42;</w:t>
      </w:r>
    </w:p>
    <w:p w14:paraId="2FDB9FD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track=h42;</w:t>
      </w:r>
    </w:p>
    <w:p w14:paraId="1790BEC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6F465F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ah42=0.5;</w:t>
      </w:r>
    </w:p>
    <w:p w14:paraId="08F85DA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h42=20;</w:t>
      </w:r>
    </w:p>
    <w:p w14:paraId="3B2D3D2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1902CE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IT=1; </w:t>
      </w:r>
      <w:r>
        <w:rPr>
          <w:rFonts w:ascii="Courier" w:hAnsi="Courier" w:cs="Courier"/>
          <w:color w:val="228B22"/>
          <w:sz w:val="20"/>
          <w:szCs w:val="20"/>
        </w:rPr>
        <w:t>% incremental time per iteration (s)</w:t>
      </w:r>
    </w:p>
    <w:p w14:paraId="2317800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Numtimes=400; </w:t>
      </w:r>
      <w:r>
        <w:rPr>
          <w:rFonts w:ascii="Courier" w:hAnsi="Courier" w:cs="Courier"/>
          <w:color w:val="228B22"/>
          <w:sz w:val="20"/>
          <w:szCs w:val="20"/>
        </w:rPr>
        <w:t>% number of iterations</w:t>
      </w:r>
    </w:p>
    <w:p w14:paraId="579815F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08E804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In the following, I will generate Numtimes files, each of which contain</w:t>
      </w:r>
    </w:p>
    <w:p w14:paraId="75DB6FA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information connected in time. At last, I combine all the files in order</w:t>
      </w:r>
    </w:p>
    <w:p w14:paraId="7E56D69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to generate one file for analysis </w:t>
      </w:r>
    </w:p>
    <w:p w14:paraId="64737FE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DFD9B8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wb=waitbar(0,</w:t>
      </w:r>
      <w:r>
        <w:rPr>
          <w:rFonts w:ascii="Courier" w:hAnsi="Courier" w:cs="Courier"/>
          <w:color w:val="A020F0"/>
          <w:sz w:val="20"/>
          <w:szCs w:val="20"/>
        </w:rPr>
        <w:t>'please wait...'</w:t>
      </w:r>
      <w:r>
        <w:rPr>
          <w:rFonts w:ascii="Courier" w:hAnsi="Courier" w:cs="Courier"/>
          <w:color w:val="000000"/>
          <w:sz w:val="20"/>
          <w:szCs w:val="20"/>
        </w:rPr>
        <w:t xml:space="preserve">); </w:t>
      </w:r>
      <w:r>
        <w:rPr>
          <w:rFonts w:ascii="Courier" w:hAnsi="Courier" w:cs="Courier"/>
          <w:color w:val="228B22"/>
          <w:sz w:val="20"/>
          <w:szCs w:val="20"/>
        </w:rPr>
        <w:t>% show waitbar to indicate progress</w:t>
      </w:r>
    </w:p>
    <w:p w14:paraId="45454EA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EE6719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full=1:Numtimes</w:t>
      </w:r>
    </w:p>
    <w:p w14:paraId="39A0BEC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6C34A4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ic</w:t>
      </w:r>
    </w:p>
    <w:p w14:paraId="6D05874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823371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max=IT*full;</w:t>
      </w:r>
    </w:p>
    <w:p w14:paraId="4A060D4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53944E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while</w:t>
      </w:r>
      <w:r>
        <w:rPr>
          <w:rFonts w:ascii="Courier" w:hAnsi="Courier" w:cs="Courier"/>
          <w:color w:val="000000"/>
          <w:sz w:val="20"/>
          <w:szCs w:val="20"/>
        </w:rPr>
        <w:t xml:space="preserve"> time(end)&lt;Tmax</w:t>
      </w:r>
    </w:p>
    <w:p w14:paraId="6115040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E4907B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No=0; </w:t>
      </w:r>
      <w:r>
        <w:rPr>
          <w:rFonts w:ascii="Courier" w:hAnsi="Courier" w:cs="Courier"/>
          <w:color w:val="228B22"/>
          <w:sz w:val="20"/>
          <w:szCs w:val="20"/>
        </w:rPr>
        <w:t>% No is the number of open channels</w:t>
      </w:r>
    </w:p>
    <w:p w14:paraId="52B8E82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openind=1:Num_IPR</w:t>
      </w:r>
    </w:p>
    <w:p w14:paraId="1AAE9B0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state(openind,end)==2</w:t>
      </w:r>
    </w:p>
    <w:p w14:paraId="377D146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No=No+1;</w:t>
      </w:r>
    </w:p>
    <w:p w14:paraId="5483D51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60926C8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 </w:t>
      </w:r>
    </w:p>
    <w:p w14:paraId="6C5A787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5CB7B7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First using the preceding time step dt to update the system (initial estimation)</w:t>
      </w:r>
    </w:p>
    <w:p w14:paraId="4A4D4EB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2D28AD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0=[c(end);cb(end);ct(end)];</w:t>
      </w:r>
    </w:p>
    <w:p w14:paraId="32244BD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57D6D3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here use RK4 to solve the ODEs</w:t>
      </w:r>
    </w:p>
    <w:p w14:paraId="27D48E9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0(3)-Y0(2)/gamma1-Y0(1));</w:t>
      </w:r>
    </w:p>
    <w:p w14:paraId="206FBB2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0(2)-Y0(1));</w:t>
      </w:r>
    </w:p>
    <w:p w14:paraId="796BC81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0(1));</w:t>
      </w:r>
    </w:p>
    <w:p w14:paraId="36E917E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0(1)^1.75/(Y0(1)^1.75+Ks^1.75);</w:t>
      </w:r>
    </w:p>
    <w:p w14:paraId="27465C5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51527A7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6431B5F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0(1).^2./(0.5^2+Y0(1).^2);</w:t>
      </w:r>
    </w:p>
    <w:p w14:paraId="621DE90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0(2));</w:t>
      </w:r>
    </w:p>
    <w:p w14:paraId="3081321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76A9A6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[Jdiff+Jleak-Jserca+Jin-Jpm</w:t>
      </w:r>
    </w:p>
    <w:p w14:paraId="7FB3492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1C0A12D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4980B7D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A1A6E4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Y0+YK1/2;</w:t>
      </w:r>
    </w:p>
    <w:p w14:paraId="13048CB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096AE1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1(3)-Y1(2)/gamma1-Y1(1));</w:t>
      </w:r>
    </w:p>
    <w:p w14:paraId="1FA21E0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1(2)-Y1(1));</w:t>
      </w:r>
    </w:p>
    <w:p w14:paraId="29677CD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1(1));</w:t>
      </w:r>
    </w:p>
    <w:p w14:paraId="022D0CB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1(1)^1.75/(Y1(1)^1.75+Ks^1.75);</w:t>
      </w:r>
    </w:p>
    <w:p w14:paraId="154D7C5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58A7970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3059E9B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1(1).^2./(0.5^2+Y1(1).^2);</w:t>
      </w:r>
    </w:p>
    <w:p w14:paraId="046718B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1(2));</w:t>
      </w:r>
    </w:p>
    <w:p w14:paraId="022B460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1291F9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[Jdiff+Jleak-Jserca+Jin-Jpm</w:t>
      </w:r>
    </w:p>
    <w:p w14:paraId="31AE3A3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03FCA76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0EAED63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45CAD8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Y0+YK2/2;</w:t>
      </w:r>
    </w:p>
    <w:p w14:paraId="5279308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E47EF9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2(3)-Y2(2)/gamma1-Y2(1));</w:t>
      </w:r>
    </w:p>
    <w:p w14:paraId="78BEEB9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2(2)-Y2(1));</w:t>
      </w:r>
    </w:p>
    <w:p w14:paraId="4F61C09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2(1));</w:t>
      </w:r>
    </w:p>
    <w:p w14:paraId="742784D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2(1)^1.75/(Y2(1)^1.75+Ks^1.75);</w:t>
      </w:r>
    </w:p>
    <w:p w14:paraId="2B1F968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75DE86E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74E9CE7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2(1).^2./(0.5^2+Y2(1).^2);</w:t>
      </w:r>
    </w:p>
    <w:p w14:paraId="48A28BF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2(2));</w:t>
      </w:r>
    </w:p>
    <w:p w14:paraId="1EE0496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D6C3FD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[Jdiff+Jleak-Jserca+Jin-Jpm</w:t>
      </w:r>
    </w:p>
    <w:p w14:paraId="5CD9217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10E6E68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0527416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E05F81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Y0+YK3;</w:t>
      </w:r>
    </w:p>
    <w:p w14:paraId="560C8AF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A3BE71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3(3)-Y3(2)/gamma1-Y3(1));</w:t>
      </w:r>
    </w:p>
    <w:p w14:paraId="271C600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3(2)-Y3(1));</w:t>
      </w:r>
    </w:p>
    <w:p w14:paraId="069BBE4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3(1));</w:t>
      </w:r>
    </w:p>
    <w:p w14:paraId="1FDED72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3(1)^1.75/(Y3(1)^1.75+Ks^1.75);</w:t>
      </w:r>
    </w:p>
    <w:p w14:paraId="42F0993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233350C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02AE2B0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3(1).^2./(0.5^2+Y3(1).^2);</w:t>
      </w:r>
    </w:p>
    <w:p w14:paraId="6EB4508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3(2));</w:t>
      </w:r>
    </w:p>
    <w:p w14:paraId="1682275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A2CB69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[Jdiff+Jleak-Jserca+Jin-Jpm</w:t>
      </w:r>
    </w:p>
    <w:p w14:paraId="40655AE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0B5C410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6D379AD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93BCFC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_new=Y0+(YK1+2*YK2+2*YK3+YK4)/6;</w:t>
      </w:r>
    </w:p>
    <w:p w14:paraId="569F86A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_new=Y_new(1);</w:t>
      </w:r>
    </w:p>
    <w:p w14:paraId="40FE4BD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b_new=Y_new(2);</w:t>
      </w:r>
    </w:p>
    <w:p w14:paraId="76B0BC1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t_new=Y_new(3);</w:t>
      </w:r>
    </w:p>
    <w:p w14:paraId="752CACA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DE8448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dt1=dt*ones(Num_IPR,1);</w:t>
      </w:r>
    </w:p>
    <w:p w14:paraId="6299E25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48DABC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e gating variables</w:t>
      </w:r>
    </w:p>
    <w:p w14:paraId="0A04C32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i=1:Num_IPR </w:t>
      </w:r>
    </w:p>
    <w:p w14:paraId="73BF3CF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0A9246A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ct_new(end)-cb_new(end)/gamma1-c_new(end));</w:t>
      </w:r>
    </w:p>
    <w:p w14:paraId="28ADC27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m(i)=cb_new*heaviside(state(i,end)-3)+120*(cs/100)*heaviside(3-state(i,end));</w:t>
      </w:r>
    </w:p>
    <w:p w14:paraId="2D0B5AB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27A379B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m42</w:t>
      </w:r>
    </w:p>
    <w:p w14:paraId="45804E0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_inf=cm(i).^n42./(k42.^n42+cm(i).^n42);</w:t>
      </w:r>
    </w:p>
    <w:p w14:paraId="663E040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742DAE8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m42*(m42_inf-m42(i));</w:t>
      </w:r>
    </w:p>
    <w:p w14:paraId="178D420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12B611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m42(i)+YK1/2;</w:t>
      </w:r>
    </w:p>
    <w:p w14:paraId="1839431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7CFB3F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m42*(m42_inf-Y1);</w:t>
      </w:r>
    </w:p>
    <w:p w14:paraId="263869D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D4240A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m42(i)+YK2/2;</w:t>
      </w:r>
    </w:p>
    <w:p w14:paraId="51B6A8F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77E1B2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m42*(m42_inf-Y2);</w:t>
      </w:r>
    </w:p>
    <w:p w14:paraId="6BE54D5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6D4BAB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m42(i)+YK3;</w:t>
      </w:r>
    </w:p>
    <w:p w14:paraId="3A0C4D5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500897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m42*(m42_inf-Y3);</w:t>
      </w:r>
    </w:p>
    <w:p w14:paraId="00A6087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C9FE1E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_new(i)=m42(i)+(YK1+2*YK2+2*YK3+YK4)/6;</w:t>
      </w:r>
    </w:p>
    <w:p w14:paraId="1CAAFE0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6DFB86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h42</w:t>
      </w:r>
    </w:p>
    <w:p w14:paraId="2FB1C57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inf=kn42^nn42./(kn42^nn42+cm(i).^nn42);</w:t>
      </w:r>
    </w:p>
    <w:p w14:paraId="51F1711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68BAFA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ambda_h42=ah42*heaviside(state(i,end)-3)+Vh42*heaviside(3-state(i,end));</w:t>
      </w:r>
    </w:p>
    <w:p w14:paraId="27DDA98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DBC708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h42*(h42_inf-h42(i));</w:t>
      </w:r>
    </w:p>
    <w:p w14:paraId="41370EB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83C6A8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h42(i)+YK1/2;</w:t>
      </w:r>
    </w:p>
    <w:p w14:paraId="40D0AEE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0D22A7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h42*(h42_inf-Y1);</w:t>
      </w:r>
    </w:p>
    <w:p w14:paraId="39B49FB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16083C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h42(i)+YK2/2;</w:t>
      </w:r>
    </w:p>
    <w:p w14:paraId="4EAB4D2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CBB499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h42*(h42_inf-Y2);</w:t>
      </w:r>
    </w:p>
    <w:p w14:paraId="5803658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55A919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h42(i)+YK3;</w:t>
      </w:r>
    </w:p>
    <w:p w14:paraId="4E8FDB0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FD30DA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h42*(h42_inf-Y3);</w:t>
      </w:r>
    </w:p>
    <w:p w14:paraId="5EBEFB7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FC292C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new(i)=h42(i)+(YK1+2*YK2+2*YK3+YK4)/6;</w:t>
      </w:r>
    </w:p>
    <w:p w14:paraId="4686724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EDAE34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m24</w:t>
      </w:r>
    </w:p>
    <w:p w14:paraId="1E4E4B0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_inf=cm(i).^n24./(k24^n24+cm(i).^n24);</w:t>
      </w:r>
    </w:p>
    <w:p w14:paraId="3CA1076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08A6260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m24*(m24_inf-m24(i));</w:t>
      </w:r>
    </w:p>
    <w:p w14:paraId="690CCC8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B10356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m24(i)+YK1/2;</w:t>
      </w:r>
    </w:p>
    <w:p w14:paraId="27DDBE1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0D2FE2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m24*(m24_inf-Y1);</w:t>
      </w:r>
    </w:p>
    <w:p w14:paraId="396D110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8334B3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m24(i)+YK2/2;</w:t>
      </w:r>
    </w:p>
    <w:p w14:paraId="52D8F36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7FE139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m24*(m24_inf-Y2);</w:t>
      </w:r>
    </w:p>
    <w:p w14:paraId="1941DCD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EC240A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m24(i)+YK3;</w:t>
      </w:r>
    </w:p>
    <w:p w14:paraId="4D364B7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6FABC9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m24*(m24_inf-Y3);</w:t>
      </w:r>
    </w:p>
    <w:p w14:paraId="4C2115C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C4DBDA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_new(i)=m24(i)+(YK1+2*YK2+2*YK3+YK4)/6;</w:t>
      </w:r>
    </w:p>
    <w:p w14:paraId="3D7260C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7F77E5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h24</w:t>
      </w:r>
    </w:p>
    <w:p w14:paraId="1CB6DDD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_inf=kn24^nn24./(kn24^nn24+cm(i).^nn24);</w:t>
      </w:r>
    </w:p>
    <w:p w14:paraId="2E6891B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</w:t>
      </w:r>
    </w:p>
    <w:p w14:paraId="7CA9E2F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h24*(h24_inf-h24(i));</w:t>
      </w:r>
    </w:p>
    <w:p w14:paraId="1C74989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00D91C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h24(i)+YK1/2;</w:t>
      </w:r>
    </w:p>
    <w:p w14:paraId="639E1B0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37F4A3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h24*(h24_inf-Y1);</w:t>
      </w:r>
    </w:p>
    <w:p w14:paraId="054FBB3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ECDD12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h24(i)+YK2/2;</w:t>
      </w:r>
    </w:p>
    <w:p w14:paraId="18DE549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45EC80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h24*(h24_inf-Y2);</w:t>
      </w:r>
    </w:p>
    <w:p w14:paraId="632D1C8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4AC01F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h24(i)+YK3;</w:t>
      </w:r>
    </w:p>
    <w:p w14:paraId="65D35C6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88CE42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h24*(h24_inf-Y3);</w:t>
      </w:r>
    </w:p>
    <w:p w14:paraId="5019E5B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C8D874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_new(i)=h24(i)+(YK1+2*YK2+2*YK3+YK4)/6;</w:t>
      </w:r>
    </w:p>
    <w:p w14:paraId="2C8A74D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6B07C9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the next step is to determine the transition time by linear interpolation</w:t>
      </w:r>
    </w:p>
    <w:p w14:paraId="4BA7D68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24=(a24+V24*(1-m24(i).*h24(i)))*scale;</w:t>
      </w:r>
    </w:p>
    <w:p w14:paraId="00DE3C6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42=a42+V42*m42(i).*h42(i);</w:t>
      </w:r>
    </w:p>
    <w:p w14:paraId="68BF43A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0C94606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a_old=[0 q12 0 0 0 0 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334212F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 </w:t>
      </w:r>
      <w:r>
        <w:rPr>
          <w:rFonts w:ascii="Courier" w:hAnsi="Courier" w:cs="Courier"/>
          <w:color w:val="228B22"/>
          <w:sz w:val="20"/>
          <w:szCs w:val="20"/>
        </w:rPr>
        <w:t>% old transition matrix</w:t>
      </w:r>
    </w:p>
    <w:p w14:paraId="08DEBAF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63B76DC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24=(a24+V24*(1-m24_new(i).*h24_new(i)))*scale;</w:t>
      </w:r>
    </w:p>
    <w:p w14:paraId="0EFB08D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42=a42+V42*m42_new(i).*h42_new(i);</w:t>
      </w:r>
    </w:p>
    <w:p w14:paraId="4F8E032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161AF49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a_new=[0 q12 0 0 0 0 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325F20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 </w:t>
      </w:r>
      <w:r>
        <w:rPr>
          <w:rFonts w:ascii="Courier" w:hAnsi="Courier" w:cs="Courier"/>
          <w:color w:val="228B22"/>
          <w:sz w:val="20"/>
          <w:szCs w:val="20"/>
        </w:rPr>
        <w:t>% new transition matrix</w:t>
      </w:r>
    </w:p>
    <w:p w14:paraId="01C3316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384B89C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g_old=g(i);</w:t>
      </w:r>
    </w:p>
    <w:p w14:paraId="44F22C3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g_new=g_old+(sum(Ta_old(state(i,end),:))+sum(Ta_new(state(i,end),:)))/2*dt; </w:t>
      </w:r>
      <w:r>
        <w:rPr>
          <w:rFonts w:ascii="Courier" w:hAnsi="Courier" w:cs="Courier"/>
          <w:color w:val="228B22"/>
          <w:sz w:val="20"/>
          <w:szCs w:val="20"/>
        </w:rPr>
        <w:t>% trapezoid intergration</w:t>
      </w:r>
    </w:p>
    <w:p w14:paraId="1997AB1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epsilon=log(1/r1(i));</w:t>
      </w:r>
    </w:p>
    <w:p w14:paraId="6A8BCBD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g_new&gt;=epsilon  </w:t>
      </w:r>
      <w:r>
        <w:rPr>
          <w:rFonts w:ascii="Courier" w:hAnsi="Courier" w:cs="Courier"/>
          <w:color w:val="228B22"/>
          <w:sz w:val="20"/>
          <w:szCs w:val="20"/>
        </w:rPr>
        <w:t>% transition occurs</w:t>
      </w:r>
    </w:p>
    <w:p w14:paraId="1018480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dt1(i)=(epsilon-g_old)/(g_new-g_old)*dt; </w:t>
      </w:r>
      <w:r>
        <w:rPr>
          <w:rFonts w:ascii="Courier" w:hAnsi="Courier" w:cs="Courier"/>
          <w:color w:val="228B22"/>
          <w:sz w:val="20"/>
          <w:szCs w:val="20"/>
        </w:rPr>
        <w:t>% determine the transition time by linear interpolation</w:t>
      </w:r>
    </w:p>
    <w:p w14:paraId="0E8F381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2767892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A05328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dt_min index]=min(abs(dt1));</w:t>
      </w:r>
    </w:p>
    <w:p w14:paraId="44700F9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index==1 &amp;&amp; dt_min/dt==1</w:t>
      </w:r>
    </w:p>
    <w:p w14:paraId="1A13676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index=0;</w:t>
      </w:r>
    </w:p>
    <w:p w14:paraId="7571C54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28AB561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dt=dt_min; </w:t>
      </w:r>
      <w:r>
        <w:rPr>
          <w:rFonts w:ascii="Courier" w:hAnsi="Courier" w:cs="Courier"/>
          <w:color w:val="228B22"/>
          <w:sz w:val="20"/>
          <w:szCs w:val="20"/>
        </w:rPr>
        <w:t>% the found time interval from preceding time to transition time</w:t>
      </w:r>
    </w:p>
    <w:p w14:paraId="5011B97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3041A2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Now reupdate the system again using the "true" dt.</w:t>
      </w:r>
    </w:p>
    <w:p w14:paraId="5F6B94B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D3629A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0=[c(end);cb(end);ct(end)];</w:t>
      </w:r>
    </w:p>
    <w:p w14:paraId="61E96D7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31A7BF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here use RK4 to solve the ODEs</w:t>
      </w:r>
    </w:p>
    <w:p w14:paraId="3A11F8D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0(3)-Y0(2)/gamma1-Y0(1));</w:t>
      </w:r>
    </w:p>
    <w:p w14:paraId="5E830DB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0(2)-Y0(1));</w:t>
      </w:r>
    </w:p>
    <w:p w14:paraId="64B3051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0(1));</w:t>
      </w:r>
    </w:p>
    <w:p w14:paraId="42D83A9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0(1)^1.75/(Y0(1)^1.75+Ks^1.75);</w:t>
      </w:r>
    </w:p>
    <w:p w14:paraId="7C4CCC3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2943ECA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2DDB321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0(1).^2./(0.5^2+Y0(1).^2);</w:t>
      </w:r>
    </w:p>
    <w:p w14:paraId="4D1C76C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0(2));</w:t>
      </w:r>
    </w:p>
    <w:p w14:paraId="580506B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3DF2ED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[Jdiff+Jleak-Jserca+Jin-Jpm</w:t>
      </w:r>
    </w:p>
    <w:p w14:paraId="3415975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3B5BFA9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52AA253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463649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Y0+YK1/2;</w:t>
      </w:r>
    </w:p>
    <w:p w14:paraId="541696A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19E351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1(3)-Y1(2)/gamma1-Y1(1));</w:t>
      </w:r>
    </w:p>
    <w:p w14:paraId="2D66DA6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1(2)-Y1(1));</w:t>
      </w:r>
    </w:p>
    <w:p w14:paraId="5DD5FD6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1(1));</w:t>
      </w:r>
    </w:p>
    <w:p w14:paraId="75676F8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1(1)^1.75/(Y1(1)^1.75+Ks^1.75);</w:t>
      </w:r>
    </w:p>
    <w:p w14:paraId="1C2DC5F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2310526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4435D95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1(1).^2./(0.5^2+Y1(1).^2);</w:t>
      </w:r>
    </w:p>
    <w:p w14:paraId="60DFA09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1(2));</w:t>
      </w:r>
    </w:p>
    <w:p w14:paraId="7E21A83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C3EFF2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[Jdiff+Jleak-Jserca+Jin-Jpm</w:t>
      </w:r>
    </w:p>
    <w:p w14:paraId="47CF456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75A71A5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26AB9C0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08EB48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Y0+YK2/2;</w:t>
      </w:r>
    </w:p>
    <w:p w14:paraId="1DAF968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42E6E7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2(3)-Y2(2)/gamma1-Y2(1));</w:t>
      </w:r>
    </w:p>
    <w:p w14:paraId="3450B8A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2(2)-Y2(1));</w:t>
      </w:r>
    </w:p>
    <w:p w14:paraId="17C7B37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2(1));</w:t>
      </w:r>
    </w:p>
    <w:p w14:paraId="633C677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2(1)^1.75/(Y2(1)^1.75+Ks^1.75);</w:t>
      </w:r>
    </w:p>
    <w:p w14:paraId="1F5A49E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65D0E3B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19BC354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2(1).^2./(0.5^2+Y2(1).^2);</w:t>
      </w:r>
    </w:p>
    <w:p w14:paraId="6453AF5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2(2));</w:t>
      </w:r>
    </w:p>
    <w:p w14:paraId="797992C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8020DF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[Jdiff+Jleak-Jserca+Jin-Jpm</w:t>
      </w:r>
    </w:p>
    <w:p w14:paraId="11DF168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3670D3D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217B0CC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8A556C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Y0+YK3;</w:t>
      </w:r>
    </w:p>
    <w:p w14:paraId="49FEE42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282F65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3(3)-Y3(2)/gamma1-Y3(1));</w:t>
      </w:r>
    </w:p>
    <w:p w14:paraId="0532645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3(2)-Y3(1));</w:t>
      </w:r>
    </w:p>
    <w:p w14:paraId="793F4E0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3(1));</w:t>
      </w:r>
    </w:p>
    <w:p w14:paraId="0CA1D4F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3(1)^1.75/(Y3(1)^1.75+Ks^1.75);</w:t>
      </w:r>
    </w:p>
    <w:p w14:paraId="3772C60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4924591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127A403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3(1).^2./(0.5^2+Y3(1).^2);</w:t>
      </w:r>
    </w:p>
    <w:p w14:paraId="76FF342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3(2));</w:t>
      </w:r>
    </w:p>
    <w:p w14:paraId="3781C89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8FA0B4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[Jdiff+Jleak-Jserca+Jin-Jpm</w:t>
      </w:r>
    </w:p>
    <w:p w14:paraId="7B8F46E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42A0214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14286E8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E25794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_new=Y0+(YK1+2*YK2+2*YK3+YK4)/6;</w:t>
      </w:r>
    </w:p>
    <w:p w14:paraId="2EA9734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_new=Y_new(1);</w:t>
      </w:r>
    </w:p>
    <w:p w14:paraId="35B83B5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b_new=Y_new(2);</w:t>
      </w:r>
    </w:p>
    <w:p w14:paraId="77C95C8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t_new=Y_new(3);</w:t>
      </w:r>
    </w:p>
    <w:p w14:paraId="02F0BFA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68F449B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i=1:Num_IPR </w:t>
      </w:r>
    </w:p>
    <w:p w14:paraId="7EBC131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10348F7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cs=gamma2*(ct_new(end)-cb_new(end)/gamma1-c_new(end));</w:t>
      </w:r>
    </w:p>
    <w:p w14:paraId="4B71119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cm(i)=cb_new*heaviside(state(i,end)-3)+120*(cs/100)*heaviside(3-state(i,end));</w:t>
      </w:r>
    </w:p>
    <w:p w14:paraId="4BBB9DC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77A0944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updating m42</w:t>
      </w:r>
    </w:p>
    <w:p w14:paraId="6666A3A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_inf=cm(i).^n42./(k42.^n42+cm(i).^n42);</w:t>
      </w:r>
    </w:p>
    <w:p w14:paraId="0AA1B27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78481C7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m42*(m42_inf-m42(i));</w:t>
      </w:r>
    </w:p>
    <w:p w14:paraId="017861D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24E248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m42(i)+YK1/2;</w:t>
      </w:r>
    </w:p>
    <w:p w14:paraId="0ADC74C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679204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m42*(m42_inf-Y1);</w:t>
      </w:r>
    </w:p>
    <w:p w14:paraId="2FD7A8B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F70574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m42(i)+YK2/2;</w:t>
      </w:r>
    </w:p>
    <w:p w14:paraId="13D261F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904384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m42*(m42_inf-Y2);</w:t>
      </w:r>
    </w:p>
    <w:p w14:paraId="01F02B4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5B905B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m42(i)+YK3;</w:t>
      </w:r>
    </w:p>
    <w:p w14:paraId="561CAC1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503269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m42*(m42_inf-Y3);</w:t>
      </w:r>
    </w:p>
    <w:p w14:paraId="04ECD4E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CAFD45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_new(i)=m42(i)+(YK1+2*YK2+2*YK3+YK4)/6;</w:t>
      </w:r>
    </w:p>
    <w:p w14:paraId="5072F41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509E27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h42</w:t>
      </w:r>
    </w:p>
    <w:p w14:paraId="4741516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inf=kn42^nn42./(kn42^nn42+cm(i).^nn42);</w:t>
      </w:r>
    </w:p>
    <w:p w14:paraId="2FDCF7B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B19229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ambda_h42=ah42*heaviside(state(i,end)-3)+Vh42*heaviside(3-state(i,end));</w:t>
      </w:r>
    </w:p>
    <w:p w14:paraId="1E51E52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6D02C1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h42*(h42_inf-h42(i));</w:t>
      </w:r>
    </w:p>
    <w:p w14:paraId="3B38F11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285945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h42(i)+YK1/2;</w:t>
      </w:r>
    </w:p>
    <w:p w14:paraId="29987BB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9CDDD9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h42*(h42_inf-Y1);</w:t>
      </w:r>
    </w:p>
    <w:p w14:paraId="49BB9F3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DD89A6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h42(i)+YK2/2;</w:t>
      </w:r>
    </w:p>
    <w:p w14:paraId="39A8914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2DA102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h42*(h42_inf-Y2);</w:t>
      </w:r>
    </w:p>
    <w:p w14:paraId="52ABA82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E5F9CA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h42(i)+YK3;</w:t>
      </w:r>
    </w:p>
    <w:p w14:paraId="550A093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D0F51B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h42*(h42_inf-Y3);</w:t>
      </w:r>
    </w:p>
    <w:p w14:paraId="4FBE230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C51DB9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new(i)=h42(i)+(YK1+2*YK2+2*YK3+YK4)/6;</w:t>
      </w:r>
    </w:p>
    <w:p w14:paraId="7B6318B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3B7CF9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m24</w:t>
      </w:r>
    </w:p>
    <w:p w14:paraId="5DA2B23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_inf=cm(i).^n24./(k24^n24+cm(i).^n24);</w:t>
      </w:r>
    </w:p>
    <w:p w14:paraId="459C895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214E2E9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m24*(m24_inf-m24(i));</w:t>
      </w:r>
    </w:p>
    <w:p w14:paraId="4F5D479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89060A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m24(i)+YK1/2;</w:t>
      </w:r>
    </w:p>
    <w:p w14:paraId="65D960C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F62984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m24*(m24_inf-Y1);</w:t>
      </w:r>
    </w:p>
    <w:p w14:paraId="6478711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B96AFD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m24(i)+YK2/2;</w:t>
      </w:r>
    </w:p>
    <w:p w14:paraId="5EE5491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D32AE6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m24*(m24_inf-Y2);</w:t>
      </w:r>
    </w:p>
    <w:p w14:paraId="3C58BF1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3A6C45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m24(i)+YK3;</w:t>
      </w:r>
    </w:p>
    <w:p w14:paraId="1FC8382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F1EAFC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m24*(m24_inf-Y3);</w:t>
      </w:r>
    </w:p>
    <w:p w14:paraId="374ADC1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DEADE1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_new(i)=m24(i)+(YK1+2*YK2+2*YK3+YK4)/6;</w:t>
      </w:r>
    </w:p>
    <w:p w14:paraId="4656C98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A7D601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h24</w:t>
      </w:r>
    </w:p>
    <w:p w14:paraId="06DB058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_inf=kn24^nn24./(kn24^nn24+cm(i).^nn24);</w:t>
      </w:r>
    </w:p>
    <w:p w14:paraId="1B6EE87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</w:t>
      </w:r>
    </w:p>
    <w:p w14:paraId="08D9562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h24*(h24_inf-h24(i));</w:t>
      </w:r>
    </w:p>
    <w:p w14:paraId="14CAFB1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A0FBB4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h24(i)+YK1/2;</w:t>
      </w:r>
    </w:p>
    <w:p w14:paraId="588FB04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B69D9A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h24*(h24_inf-Y1);</w:t>
      </w:r>
    </w:p>
    <w:p w14:paraId="46CF90F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3F84D0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h24(i)+YK2/2;</w:t>
      </w:r>
    </w:p>
    <w:p w14:paraId="07AF2F4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6B6743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h24*(h24_inf-Y2);</w:t>
      </w:r>
    </w:p>
    <w:p w14:paraId="00943FC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25EEC0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h24(i)+YK3;</w:t>
      </w:r>
    </w:p>
    <w:p w14:paraId="1E91169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F1B980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h24*(h24_inf-Y3);</w:t>
      </w:r>
    </w:p>
    <w:p w14:paraId="20A55A0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27CA66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_new(i)=h24(i)+(YK1+2*YK2+2*YK3+YK4)/6;</w:t>
      </w:r>
    </w:p>
    <w:p w14:paraId="0309673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1AC849C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24=(a24+V24*(1-m24(i).*h24(i)))*scale;</w:t>
      </w:r>
    </w:p>
    <w:p w14:paraId="10C2F74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42=a42+V42*m42(i).*h42(i);</w:t>
      </w:r>
    </w:p>
    <w:p w14:paraId="22956CD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597DF66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5061EBD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Ta_old=[0 q12 0 0 0 0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57A2441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</w:t>
      </w:r>
    </w:p>
    <w:p w14:paraId="071B192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35A084C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24=(a24+V24*(1-m24_new(i).*h24_new(i)))*scale;</w:t>
      </w:r>
    </w:p>
    <w:p w14:paraId="6A125BB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42=a42+V42*m42_new(i).*h42_new(i);</w:t>
      </w:r>
    </w:p>
    <w:p w14:paraId="5D55A01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38EBBB6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Ta_new=[0 q12 0 0 0 0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680E32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</w:t>
      </w:r>
    </w:p>
    <w:p w14:paraId="5996A09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029A8EE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(i)=g(i)+(sum(Ta_old(state(i,end),:))+sum(Ta_new(state(i,end),:)))/2*dt; </w:t>
      </w:r>
      <w:r>
        <w:rPr>
          <w:rFonts w:ascii="Courier" w:hAnsi="Courier" w:cs="Courier"/>
          <w:color w:val="228B22"/>
          <w:sz w:val="20"/>
          <w:szCs w:val="20"/>
        </w:rPr>
        <w:t>% update tracking variable</w:t>
      </w:r>
    </w:p>
    <w:p w14:paraId="7E68FE8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1CFA176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160B36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5CEEF8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add updated data to exsiting vectors</w:t>
      </w:r>
    </w:p>
    <w:p w14:paraId="5EC7CC9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=[c,c_new];</w:t>
      </w:r>
    </w:p>
    <w:p w14:paraId="320149D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b=[cb,cb_new];</w:t>
      </w:r>
    </w:p>
    <w:p w14:paraId="767AE71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t=[ct,ct_new];</w:t>
      </w:r>
    </w:p>
    <w:p w14:paraId="6401493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ime=[time,time(end)+dt];</w:t>
      </w:r>
    </w:p>
    <w:p w14:paraId="206251E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=h24_new;</w:t>
      </w:r>
    </w:p>
    <w:p w14:paraId="76EC774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=m24_new;</w:t>
      </w:r>
    </w:p>
    <w:p w14:paraId="68A9151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=h42_new;</w:t>
      </w:r>
    </w:p>
    <w:p w14:paraId="399B110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track=[h42_track,h42_new];</w:t>
      </w:r>
    </w:p>
    <w:p w14:paraId="0CE86B0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=m42_new;</w:t>
      </w:r>
    </w:p>
    <w:p w14:paraId="4B5E6AD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036AE8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 xml:space="preserve">% After finding the transition time and the channel that changes at the </w:t>
      </w:r>
    </w:p>
    <w:p w14:paraId="4CD134E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 xml:space="preserve">% time, now I determine which state the channel should enter.  </w:t>
      </w:r>
    </w:p>
    <w:p w14:paraId="10E7319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index==0</w:t>
      </w:r>
    </w:p>
    <w:p w14:paraId="1065AA5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state=[state,state(:,end)];</w:t>
      </w:r>
    </w:p>
    <w:p w14:paraId="2744D8E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dt=dt0;</w:t>
      </w:r>
    </w:p>
    <w:p w14:paraId="17429F3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lse</w:t>
      </w:r>
    </w:p>
    <w:p w14:paraId="71E3C84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q24=(a24+V24*(1-m24(index).*h24(index)))*scale;</w:t>
      </w:r>
    </w:p>
    <w:p w14:paraId="4A86C22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q42=a42+V42*m42(index).*h42(index);</w:t>
      </w:r>
    </w:p>
    <w:p w14:paraId="2ED2355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Ta_new=[0 q12 0 0 0 0 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5155442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</w:t>
      </w:r>
    </w:p>
    <w:p w14:paraId="4F23E46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r2=rand; </w:t>
      </w:r>
      <w:r>
        <w:rPr>
          <w:rFonts w:ascii="Courier" w:hAnsi="Courier" w:cs="Courier"/>
          <w:color w:val="228B22"/>
          <w:sz w:val="20"/>
          <w:szCs w:val="20"/>
        </w:rPr>
        <w:t>% uniform random variable on [0,1]</w:t>
      </w:r>
    </w:p>
    <w:p w14:paraId="2EFD4C2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previous=Ta_new(state(index,end),:);</w:t>
      </w:r>
    </w:p>
    <w:p w14:paraId="465E879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kk=1;</w:t>
      </w:r>
    </w:p>
    <w:p w14:paraId="3384CAD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while</w:t>
      </w:r>
      <w:r>
        <w:rPr>
          <w:rFonts w:ascii="Courier" w:hAnsi="Courier" w:cs="Courier"/>
          <w:color w:val="000000"/>
          <w:sz w:val="20"/>
          <w:szCs w:val="20"/>
        </w:rPr>
        <w:t xml:space="preserve"> sum(previous(1:kk))/sum(previous)&lt;r2</w:t>
      </w:r>
    </w:p>
    <w:p w14:paraId="0866F7F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kk=kk+1;</w:t>
      </w:r>
    </w:p>
    <w:p w14:paraId="7143B8B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E12133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current=state(:,end);</w:t>
      </w:r>
    </w:p>
    <w:p w14:paraId="267894A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current(index)=kk;</w:t>
      </w:r>
    </w:p>
    <w:p w14:paraId="7AEC8D4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state=[state,current];</w:t>
      </w:r>
    </w:p>
    <w:p w14:paraId="5FF5EF1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r1(index)=rand; </w:t>
      </w:r>
      <w:r>
        <w:rPr>
          <w:rFonts w:ascii="Courier" w:hAnsi="Courier" w:cs="Courier"/>
          <w:color w:val="228B22"/>
          <w:sz w:val="20"/>
          <w:szCs w:val="20"/>
        </w:rPr>
        <w:t>% reset r1</w:t>
      </w:r>
    </w:p>
    <w:p w14:paraId="78E1DB4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(index)=0; </w:t>
      </w:r>
      <w:r>
        <w:rPr>
          <w:rFonts w:ascii="Courier" w:hAnsi="Courier" w:cs="Courier"/>
          <w:color w:val="228B22"/>
          <w:sz w:val="20"/>
          <w:szCs w:val="20"/>
        </w:rPr>
        <w:t>% reset corresponding value of g back to zero</w:t>
      </w:r>
    </w:p>
    <w:p w14:paraId="0BA7480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B82343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3D190FD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0582B03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1AEC51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28CAA83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01A32E2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oc</w:t>
      </w:r>
    </w:p>
    <w:p w14:paraId="6C2F650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14411A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save each interation</w:t>
      </w:r>
    </w:p>
    <w:p w14:paraId="5B6694D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ave([</w:t>
      </w:r>
      <w:r>
        <w:rPr>
          <w:rFonts w:ascii="Courier" w:hAnsi="Courier" w:cs="Courier"/>
          <w:color w:val="A020F0"/>
          <w:sz w:val="20"/>
          <w:szCs w:val="20"/>
        </w:rPr>
        <w:t>'2state_Part_'</w:t>
      </w:r>
      <w:r>
        <w:rPr>
          <w:rFonts w:ascii="Courier" w:hAnsi="Courier" w:cs="Courier"/>
          <w:color w:val="000000"/>
          <w:sz w:val="20"/>
          <w:szCs w:val="20"/>
        </w:rPr>
        <w:t>,num2str(1000*p),</w:t>
      </w:r>
      <w:r>
        <w:rPr>
          <w:rFonts w:ascii="Courier" w:hAnsi="Courier" w:cs="Courier"/>
          <w:color w:val="A020F0"/>
          <w:sz w:val="20"/>
          <w:szCs w:val="20"/>
        </w:rPr>
        <w:t>'_'</w:t>
      </w:r>
      <w:r>
        <w:rPr>
          <w:rFonts w:ascii="Courier" w:hAnsi="Courier" w:cs="Courier"/>
          <w:color w:val="000000"/>
          <w:sz w:val="20"/>
          <w:szCs w:val="20"/>
        </w:rPr>
        <w:t>,num2str(full)])</w:t>
      </w:r>
    </w:p>
    <w:p w14:paraId="09685C6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3AE085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update the variables used in the next interation</w:t>
      </w:r>
    </w:p>
    <w:p w14:paraId="4683473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ime=time(end);</w:t>
      </w:r>
    </w:p>
    <w:p w14:paraId="3550507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=c(end);  </w:t>
      </w:r>
    </w:p>
    <w:p w14:paraId="652AC6C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b=cb(end);  </w:t>
      </w:r>
    </w:p>
    <w:p w14:paraId="3517D3C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t=ct(end);</w:t>
      </w:r>
    </w:p>
    <w:p w14:paraId="6E25125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tate=state(:,end); </w:t>
      </w:r>
    </w:p>
    <w:p w14:paraId="1F3DC6F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track=h42_track(:,end);</w:t>
      </w:r>
    </w:p>
    <w:p w14:paraId="200785B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BA0B07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waitbar((full)/Numtimes)</w:t>
      </w:r>
    </w:p>
    <w:p w14:paraId="3E9EA4E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7297D1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3DB1FF7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70A2D6C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ose(wb) </w:t>
      </w:r>
      <w:r>
        <w:rPr>
          <w:rFonts w:ascii="Courier" w:hAnsi="Courier" w:cs="Courier"/>
          <w:color w:val="228B22"/>
          <w:sz w:val="20"/>
          <w:szCs w:val="20"/>
        </w:rPr>
        <w:t>% close waitbar</w:t>
      </w:r>
    </w:p>
    <w:p w14:paraId="3216092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126AD37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 this code is for gathering all the files made by the above code to generate a full file</w:t>
      </w:r>
    </w:p>
    <w:p w14:paraId="273E9CE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816E1C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otaltime=[]; </w:t>
      </w:r>
      <w:r>
        <w:rPr>
          <w:rFonts w:ascii="Courier" w:hAnsi="Courier" w:cs="Courier"/>
          <w:color w:val="228B22"/>
          <w:sz w:val="20"/>
          <w:szCs w:val="20"/>
        </w:rPr>
        <w:t>% time</w:t>
      </w:r>
    </w:p>
    <w:p w14:paraId="10E0532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a=[]; </w:t>
      </w:r>
      <w:r>
        <w:rPr>
          <w:rFonts w:ascii="Courier" w:hAnsi="Courier" w:cs="Courier"/>
          <w:color w:val="228B22"/>
          <w:sz w:val="20"/>
          <w:szCs w:val="20"/>
        </w:rPr>
        <w:t>% c values</w:t>
      </w:r>
    </w:p>
    <w:p w14:paraId="08E3D4E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ab=[]; </w:t>
      </w:r>
      <w:r>
        <w:rPr>
          <w:rFonts w:ascii="Courier" w:hAnsi="Courier" w:cs="Courier"/>
          <w:color w:val="228B22"/>
          <w:sz w:val="20"/>
          <w:szCs w:val="20"/>
        </w:rPr>
        <w:t>% cb values</w:t>
      </w:r>
    </w:p>
    <w:p w14:paraId="276C009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aT=[]; </w:t>
      </w:r>
      <w:r>
        <w:rPr>
          <w:rFonts w:ascii="Courier" w:hAnsi="Courier" w:cs="Courier"/>
          <w:color w:val="228B22"/>
          <w:sz w:val="20"/>
          <w:szCs w:val="20"/>
        </w:rPr>
        <w:t>% ct values</w:t>
      </w:r>
    </w:p>
    <w:p w14:paraId="75600DD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h42_total=[]; </w:t>
      </w:r>
      <w:r>
        <w:rPr>
          <w:rFonts w:ascii="Courier" w:hAnsi="Courier" w:cs="Courier"/>
          <w:color w:val="228B22"/>
          <w:sz w:val="20"/>
          <w:szCs w:val="20"/>
        </w:rPr>
        <w:t>% h42</w:t>
      </w:r>
    </w:p>
    <w:p w14:paraId="0100525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tate_total=[]; </w:t>
      </w:r>
      <w:r>
        <w:rPr>
          <w:rFonts w:ascii="Courier" w:hAnsi="Courier" w:cs="Courier"/>
          <w:color w:val="228B22"/>
          <w:sz w:val="20"/>
          <w:szCs w:val="20"/>
        </w:rPr>
        <w:t>% state vector</w:t>
      </w:r>
    </w:p>
    <w:p w14:paraId="0463AE0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F18BF0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wb1=waitbar(0,</w:t>
      </w:r>
      <w:r>
        <w:rPr>
          <w:rFonts w:ascii="Courier" w:hAnsi="Courier" w:cs="Courier"/>
          <w:color w:val="A020F0"/>
          <w:sz w:val="20"/>
          <w:szCs w:val="20"/>
        </w:rPr>
        <w:t>'please wait...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366400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4B23EB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ldf=1:Numtimes</w:t>
      </w:r>
    </w:p>
    <w:p w14:paraId="351C5F3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C7DF3C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oad([</w:t>
      </w:r>
      <w:r>
        <w:rPr>
          <w:rFonts w:ascii="Courier" w:hAnsi="Courier" w:cs="Courier"/>
          <w:color w:val="A020F0"/>
          <w:sz w:val="20"/>
          <w:szCs w:val="20"/>
        </w:rPr>
        <w:t>'2state_Part_'</w:t>
      </w:r>
      <w:r>
        <w:rPr>
          <w:rFonts w:ascii="Courier" w:hAnsi="Courier" w:cs="Courier"/>
          <w:color w:val="000000"/>
          <w:sz w:val="20"/>
          <w:szCs w:val="20"/>
        </w:rPr>
        <w:t>,num2str(1000*p),</w:t>
      </w:r>
      <w:r>
        <w:rPr>
          <w:rFonts w:ascii="Courier" w:hAnsi="Courier" w:cs="Courier"/>
          <w:color w:val="A020F0"/>
          <w:sz w:val="20"/>
          <w:szCs w:val="20"/>
        </w:rPr>
        <w:t>'_'</w:t>
      </w:r>
      <w:r>
        <w:rPr>
          <w:rFonts w:ascii="Courier" w:hAnsi="Courier" w:cs="Courier"/>
          <w:color w:val="000000"/>
          <w:sz w:val="20"/>
          <w:szCs w:val="20"/>
        </w:rPr>
        <w:t>,num2str(ldf)])</w:t>
      </w:r>
    </w:p>
    <w:p w14:paraId="26FD427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CEB21F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gathering all the data</w:t>
      </w:r>
    </w:p>
    <w:p w14:paraId="4383326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otaltime=[totaltime,time];</w:t>
      </w:r>
    </w:p>
    <w:p w14:paraId="1B30CD2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a=[Ca,c];</w:t>
      </w:r>
    </w:p>
    <w:p w14:paraId="3A3ABB5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ab=[Cab,cb];</w:t>
      </w:r>
    </w:p>
    <w:p w14:paraId="7A32BE1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aT=[CaT,ct];</w:t>
      </w:r>
    </w:p>
    <w:p w14:paraId="07B37A5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total=[h42_total,h42_track];</w:t>
      </w:r>
    </w:p>
    <w:p w14:paraId="0B69D49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tate_total=[state_total,state];</w:t>
      </w:r>
    </w:p>
    <w:p w14:paraId="760D956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2293D2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waitbar(ldf/Numtimes)</w:t>
      </w:r>
    </w:p>
    <w:p w14:paraId="031BC59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B77926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1537C5B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17A8C2F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lose(wb1)</w:t>
      </w:r>
    </w:p>
    <w:p w14:paraId="404B59A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5BAA400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generate a MAT file for all the data</w:t>
      </w:r>
    </w:p>
    <w:p w14:paraId="0432490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ave([</w:t>
      </w:r>
      <w:r>
        <w:rPr>
          <w:rFonts w:ascii="Courier" w:hAnsi="Courier" w:cs="Courier"/>
          <w:color w:val="A020F0"/>
          <w:sz w:val="20"/>
          <w:szCs w:val="20"/>
        </w:rPr>
        <w:t>'Stochastic_model_2state_IP3R_model_IP3_'</w:t>
      </w:r>
      <w:r>
        <w:rPr>
          <w:rFonts w:ascii="Courier" w:hAnsi="Courier" w:cs="Courier"/>
          <w:color w:val="000000"/>
          <w:sz w:val="20"/>
          <w:szCs w:val="20"/>
        </w:rPr>
        <w:t>,num2str(1000*p),</w:t>
      </w:r>
      <w:r>
        <w:rPr>
          <w:rFonts w:ascii="Courier" w:hAnsi="Courier" w:cs="Courier"/>
          <w:color w:val="A020F0"/>
          <w:sz w:val="20"/>
          <w:szCs w:val="20"/>
        </w:rPr>
        <w:t>'nM_total_'</w:t>
      </w:r>
      <w:r>
        <w:rPr>
          <w:rFonts w:ascii="Courier" w:hAnsi="Courier" w:cs="Courier"/>
          <w:color w:val="000000"/>
          <w:sz w:val="20"/>
          <w:szCs w:val="20"/>
        </w:rPr>
        <w:t>,num2str(Numtimes),</w:t>
      </w:r>
      <w:r>
        <w:rPr>
          <w:rFonts w:ascii="Courier" w:hAnsi="Courier" w:cs="Courier"/>
          <w:color w:val="A020F0"/>
          <w:sz w:val="20"/>
          <w:szCs w:val="20"/>
        </w:rPr>
        <w:t>'s'</w:t>
      </w:r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18294247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1E06D5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 this file is for reducing the file size by decreasing the data resolution</w:t>
      </w:r>
    </w:p>
    <w:p w14:paraId="19D0853E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the quality of the reduced data set is still excellent for statistical analysis</w:t>
      </w:r>
    </w:p>
    <w:p w14:paraId="6F946A0C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BB54CFD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B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B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IT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Jserca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No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Ta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Ta_ol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Numtimes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5575ED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Y0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1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3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K1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K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K3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K4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_new</w:t>
      </w:r>
    </w:p>
    <w:p w14:paraId="63DE9BF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c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b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urrent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m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dt1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dt_min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epsilon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full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g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g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g_old</w:t>
      </w:r>
    </w:p>
    <w:p w14:paraId="6E1283EF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h24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24_in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24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_in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_track</w:t>
      </w:r>
    </w:p>
    <w:p w14:paraId="575C57E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m24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24_in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24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4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42_in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42_new</w:t>
      </w:r>
    </w:p>
    <w:p w14:paraId="0CA5A20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i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index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kk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id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peni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previous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r1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r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state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time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wb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wb1</w:t>
      </w:r>
    </w:p>
    <w:p w14:paraId="494576E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08EE6025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decreasing resolution by a factor of 10.</w:t>
      </w:r>
    </w:p>
    <w:p w14:paraId="3BEB2D1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=Ca(1:10:end);</w:t>
      </w:r>
    </w:p>
    <w:p w14:paraId="482D369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t=CaT(1:10:end);</w:t>
      </w:r>
    </w:p>
    <w:p w14:paraId="09947FB9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b=Cab(1:10:end);</w:t>
      </w:r>
    </w:p>
    <w:p w14:paraId="20F4A484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ime=totaltime(1:10:end);</w:t>
      </w:r>
    </w:p>
    <w:p w14:paraId="64581A4B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tate=state_total(:,1:10:end);</w:t>
      </w:r>
    </w:p>
    <w:p w14:paraId="22F58DE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=h42_total(:,1:10:end);</w:t>
      </w:r>
    </w:p>
    <w:p w14:paraId="4150DA63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5D6E62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Ca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ab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aT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totaltime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state_total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_total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fluo</w:t>
      </w:r>
    </w:p>
    <w:p w14:paraId="3048260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5AE6EB46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ave([</w:t>
      </w:r>
      <w:r>
        <w:rPr>
          <w:rFonts w:ascii="Courier" w:hAnsi="Courier" w:cs="Courier"/>
          <w:color w:val="A020F0"/>
          <w:sz w:val="20"/>
          <w:szCs w:val="20"/>
        </w:rPr>
        <w:t>'Stochastic_model_2state_IP3R_model_IP3_'</w:t>
      </w:r>
      <w:r>
        <w:rPr>
          <w:rFonts w:ascii="Courier" w:hAnsi="Courier" w:cs="Courier"/>
          <w:color w:val="000000"/>
          <w:sz w:val="20"/>
          <w:szCs w:val="20"/>
        </w:rPr>
        <w:t>,num2str(1000*p),</w:t>
      </w:r>
      <w:r>
        <w:rPr>
          <w:rFonts w:ascii="Courier" w:hAnsi="Courier" w:cs="Courier"/>
          <w:color w:val="A020F0"/>
          <w:sz w:val="20"/>
          <w:szCs w:val="20"/>
        </w:rPr>
        <w:t>'nM_total_'</w:t>
      </w:r>
      <w:r>
        <w:rPr>
          <w:rFonts w:ascii="Courier" w:hAnsi="Courier" w:cs="Courier"/>
          <w:color w:val="000000"/>
          <w:sz w:val="20"/>
          <w:szCs w:val="20"/>
        </w:rPr>
        <w:t>,num2str(Numtimes),</w:t>
      </w:r>
      <w:r>
        <w:rPr>
          <w:rFonts w:ascii="Courier" w:hAnsi="Courier" w:cs="Courier"/>
          <w:color w:val="A020F0"/>
          <w:sz w:val="20"/>
          <w:szCs w:val="20"/>
        </w:rPr>
        <w:t>'s_smallversion'</w:t>
      </w:r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67DCC062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ACD5548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24D714A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FFFFE51" w14:textId="77777777" w:rsidR="007E52BF" w:rsidRDefault="007E52BF" w:rsidP="007E52B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</w:p>
    <w:p w14:paraId="42BECB9E" w14:textId="083A60E9" w:rsidR="00E53193" w:rsidRPr="00112BF0" w:rsidRDefault="00E53193" w:rsidP="00112BF0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bookmarkStart w:id="0" w:name="_GoBack"/>
      <w:bookmarkEnd w:id="0"/>
    </w:p>
    <w:sectPr w:rsidR="00E53193" w:rsidRPr="00112BF0" w:rsidSect="00414EA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A20"/>
    <w:rsid w:val="00112BF0"/>
    <w:rsid w:val="0011680B"/>
    <w:rsid w:val="002E2A20"/>
    <w:rsid w:val="007E52BF"/>
    <w:rsid w:val="008128D7"/>
    <w:rsid w:val="00C01ECD"/>
    <w:rsid w:val="00E5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D78F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110</Words>
  <Characters>12030</Characters>
  <Application>Microsoft Macintosh Word</Application>
  <DocSecurity>0</DocSecurity>
  <Lines>100</Lines>
  <Paragraphs>28</Paragraphs>
  <ScaleCrop>false</ScaleCrop>
  <Company/>
  <LinksUpToDate>false</LinksUpToDate>
  <CharactersWithSpaces>1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\pcao002</dc:creator>
  <cp:keywords/>
  <dc:description/>
  <cp:lastModifiedBy>EC\pcao002</cp:lastModifiedBy>
  <cp:revision>4</cp:revision>
  <dcterms:created xsi:type="dcterms:W3CDTF">2014-07-03T23:40:00Z</dcterms:created>
  <dcterms:modified xsi:type="dcterms:W3CDTF">2014-07-04T02:11:00Z</dcterms:modified>
</cp:coreProperties>
</file>